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3B728" w14:textId="77777777" w:rsidR="000F103D" w:rsidRDefault="000F103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188013962"/>
      <w:r w:rsidRPr="000F103D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aterial 2</w:t>
      </w:r>
    </w:p>
    <w:bookmarkEnd w:id="0"/>
    <w:p w14:paraId="51F433D4" w14:textId="4D0D8E95" w:rsidR="00657181" w:rsidRPr="001B7E2F" w:rsidRDefault="000F103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B7E2F">
        <w:rPr>
          <w:rFonts w:ascii="Times New Roman" w:hAnsi="Times New Roman" w:cs="Times New Roman"/>
          <w:b/>
          <w:sz w:val="20"/>
          <w:szCs w:val="20"/>
          <w:lang w:val="en-US"/>
        </w:rPr>
        <w:t>Search Strategy</w:t>
      </w:r>
    </w:p>
    <w:tbl>
      <w:tblPr>
        <w:tblStyle w:val="TabloKlavuzu"/>
        <w:tblW w:w="9714" w:type="dxa"/>
        <w:tblLook w:val="04A0" w:firstRow="1" w:lastRow="0" w:firstColumn="1" w:lastColumn="0" w:noHBand="0" w:noVBand="1"/>
      </w:tblPr>
      <w:tblGrid>
        <w:gridCol w:w="1838"/>
        <w:gridCol w:w="5387"/>
        <w:gridCol w:w="2489"/>
      </w:tblGrid>
      <w:tr w:rsidR="00944001" w:rsidRPr="001B7E2F" w14:paraId="4B25B464" w14:textId="77777777" w:rsidTr="001B1211">
        <w:trPr>
          <w:trHeight w:val="273"/>
        </w:trPr>
        <w:tc>
          <w:tcPr>
            <w:tcW w:w="1838" w:type="dxa"/>
          </w:tcPr>
          <w:p w14:paraId="0CE5523C" w14:textId="1C79E041" w:rsidR="00944001" w:rsidRPr="001B7E2F" w:rsidRDefault="00944001" w:rsidP="00944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E2F">
              <w:rPr>
                <w:b/>
                <w:bCs/>
                <w:lang w:val="en-US"/>
              </w:rPr>
              <w:t xml:space="preserve">Database </w:t>
            </w:r>
          </w:p>
        </w:tc>
        <w:tc>
          <w:tcPr>
            <w:tcW w:w="5387" w:type="dxa"/>
          </w:tcPr>
          <w:p w14:paraId="46BED3A0" w14:textId="461CF237" w:rsidR="00944001" w:rsidRPr="001B7E2F" w:rsidRDefault="00944001" w:rsidP="00944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E2F">
              <w:rPr>
                <w:b/>
                <w:bCs/>
                <w:lang w:val="en-US"/>
              </w:rPr>
              <w:t>Search term</w:t>
            </w:r>
          </w:p>
        </w:tc>
        <w:tc>
          <w:tcPr>
            <w:tcW w:w="2489" w:type="dxa"/>
          </w:tcPr>
          <w:p w14:paraId="21C985FB" w14:textId="5F84F12F" w:rsidR="00944001" w:rsidRPr="001B7E2F" w:rsidRDefault="00944001" w:rsidP="00944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E2F">
              <w:rPr>
                <w:b/>
                <w:bCs/>
                <w:lang w:val="en-US"/>
              </w:rPr>
              <w:t>Limitation and Number of articles</w:t>
            </w:r>
          </w:p>
        </w:tc>
      </w:tr>
      <w:tr w:rsidR="001B1211" w:rsidRPr="001B7E2F" w14:paraId="115DDD4A" w14:textId="77777777" w:rsidTr="001B1211">
        <w:trPr>
          <w:trHeight w:val="1813"/>
        </w:trPr>
        <w:tc>
          <w:tcPr>
            <w:tcW w:w="1838" w:type="dxa"/>
          </w:tcPr>
          <w:p w14:paraId="008641BD" w14:textId="196EB3E4" w:rsidR="001B1211" w:rsidRPr="001B7E2F" w:rsidRDefault="001B121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ubmed</w:t>
            </w:r>
            <w:proofErr w:type="spellEnd"/>
          </w:p>
        </w:tc>
        <w:tc>
          <w:tcPr>
            <w:tcW w:w="5387" w:type="dxa"/>
          </w:tcPr>
          <w:p w14:paraId="1706BE99" w14:textId="2E6B6A39" w:rsidR="001B1211" w:rsidRPr="001B7E2F" w:rsidRDefault="001B121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(addiction OR dependence OR substance abuse) AND (relapse)) AND (attentional bias OR Attentional blink OR Executive function OR </w:t>
            </w:r>
            <w:proofErr w:type="spellStart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oop</w:t>
            </w:r>
            <w:proofErr w:type="spellEnd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R dot probe OR Visual probe task OR Electrophysiological signals OR Reaction time OR Cognitive bias OR Dual-task procedure OR Visual probe task OR </w:t>
            </w:r>
            <w:bookmarkStart w:id="1" w:name="_Hlk180865316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ward learning OR Sign-tracking OR Spatial Cueing Task</w:t>
            </w:r>
            <w:bookmarkEnd w:id="1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)</w:t>
            </w:r>
          </w:p>
        </w:tc>
        <w:tc>
          <w:tcPr>
            <w:tcW w:w="2489" w:type="dxa"/>
          </w:tcPr>
          <w:p w14:paraId="45F852EC" w14:textId="77777777" w:rsidR="001B1211" w:rsidRPr="001B7E2F" w:rsidRDefault="001B121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linical Trial and English </w:t>
            </w:r>
          </w:p>
          <w:p w14:paraId="78CAA661" w14:textId="3F13F794" w:rsidR="001B1211" w:rsidRPr="001B7E2F" w:rsidRDefault="008D638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= </w:t>
            </w:r>
            <w:r w:rsidR="001B1211"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0</w:t>
            </w:r>
          </w:p>
        </w:tc>
      </w:tr>
      <w:tr w:rsidR="001B1211" w:rsidRPr="001B7E2F" w14:paraId="110A9EB1" w14:textId="77777777" w:rsidTr="001B1211">
        <w:trPr>
          <w:trHeight w:val="273"/>
        </w:trPr>
        <w:tc>
          <w:tcPr>
            <w:tcW w:w="1838" w:type="dxa"/>
          </w:tcPr>
          <w:p w14:paraId="58FF11B5" w14:textId="0DAF3F17" w:rsidR="001B1211" w:rsidRPr="001B7E2F" w:rsidRDefault="001B121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5387" w:type="dxa"/>
          </w:tcPr>
          <w:p w14:paraId="4AFC9283" w14:textId="799AAAC6" w:rsidR="001B1211" w:rsidRPr="001B7E2F" w:rsidRDefault="001B121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S=(attentional bias AND addiction AND relapse) OR TS=(attentional bias  AND dependence AND relapse) OR TS=(attentional bias AND substance AND relapse) OR TS=(</w:t>
            </w:r>
            <w:proofErr w:type="spellStart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oop</w:t>
            </w:r>
            <w:proofErr w:type="spellEnd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ND dependence AND relapse) OR TS=(</w:t>
            </w:r>
            <w:proofErr w:type="spellStart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oop</w:t>
            </w:r>
            <w:proofErr w:type="spellEnd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ND addiction AND relapse) OR TS=(</w:t>
            </w:r>
            <w:proofErr w:type="spellStart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oop</w:t>
            </w:r>
            <w:proofErr w:type="spellEnd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ND substance AND relapse) OR TS=(dot probe  AND dependence AND relapse) OR TS=(dot probe   AND addiction AND relapse) OR TS=(dot probe  AND substance AND relapse) OR TS=(Attentional blink AND substance AND relapse) OR TS=(Attentional blink  AND dependence AND relapse) OR TS=(Attentional blink   AND addiction AND relapse) OR TS=(Executive function AND substance AND relapse) OR TS=(Executive function AND dependence AND relapse) OR TS=( Executive function AND addiction AND relapse) OR TS=( Visual probe task AND substance AND relapse) OR TS=(Visual probe task AND dependence AND relapse) OR TS=( Visual probe task AND addiction AND relapse) OR TS=( Visual probe task AND substance AND relapse) OR TS=(Visual probe task AND dependence AND relapse) OR TS=( Visual probe task AND addiction AND relapse) OR TS=(Electrophysiological signals AND substance AND relapse) OR TS=(Electrophysiological signals AND dependence AND relapse) OR TS=(Electrophysiological signals AND addiction AND relapse) OR TS=(Reaction time AND substance AND relapse) OR TS=(Reaction time AND dependence AND relapse) OR TS=(Reaction time AND addiction AND relapse) OR TS=(Cognitive bias AND substance AND relapse) OR TS=(Cognitive bias AND dependence AND relapse) OR TS=(Cognitive bias AND addiction AND relapse) OR TS=(Dual-task procedure AND substance AND relapse) OR TS=(Dual-task procedure AND dependence AND relapse) OR TS=(Dual-task procedure AND addiction AND relapse) OR TS=( Visual probe task AND substance AND relapse) OR TS=(Visual probe task AND dependence AND relapse) OR TS=(Visual probe task AND addiction AND relapse) OR TS=(Reward learning AND addiction AND relapse) OR TS=(Sign-tracking AND addiction AND relapse) OR TS=(Spatial Cueing Task AND addiction AND relapse)</w:t>
            </w:r>
          </w:p>
        </w:tc>
        <w:tc>
          <w:tcPr>
            <w:tcW w:w="2489" w:type="dxa"/>
          </w:tcPr>
          <w:p w14:paraId="568D97EF" w14:textId="22CF2933" w:rsidR="001B1211" w:rsidRPr="001B7E2F" w:rsidRDefault="0017631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rticle and </w:t>
            </w:r>
            <w:r w:rsidR="001B1211"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nglish</w:t>
            </w:r>
            <w:r w:rsidR="008D638D"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= </w:t>
            </w:r>
            <w:r w:rsidR="001B1211"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65</w:t>
            </w:r>
          </w:p>
        </w:tc>
      </w:tr>
      <w:tr w:rsidR="001B1211" w:rsidRPr="001B7E2F" w14:paraId="5739D623" w14:textId="77777777" w:rsidTr="001B1211">
        <w:trPr>
          <w:trHeight w:val="262"/>
        </w:trPr>
        <w:tc>
          <w:tcPr>
            <w:tcW w:w="1838" w:type="dxa"/>
          </w:tcPr>
          <w:p w14:paraId="5F76B13C" w14:textId="66CC5A99" w:rsidR="001B1211" w:rsidRPr="001B7E2F" w:rsidRDefault="008D638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BSCO</w:t>
            </w:r>
          </w:p>
        </w:tc>
        <w:tc>
          <w:tcPr>
            <w:tcW w:w="5387" w:type="dxa"/>
          </w:tcPr>
          <w:p w14:paraId="547D4BA5" w14:textId="66F67432" w:rsidR="001B1211" w:rsidRPr="001B7E2F" w:rsidRDefault="00D95D1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95D1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B (dependence OR addiction OR substance) AND AB relapse AND AB </w:t>
            </w:r>
            <w:proofErr w:type="gramStart"/>
            <w:r w:rsidRPr="00D95D1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 attentional</w:t>
            </w:r>
            <w:proofErr w:type="gramEnd"/>
            <w:r w:rsidRPr="00D95D1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ias OR attentional blink OR Spatial Cueing Task OR </w:t>
            </w:r>
            <w:proofErr w:type="spellStart"/>
            <w:r w:rsidRPr="00D95D1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oop</w:t>
            </w:r>
            <w:proofErr w:type="spellEnd"/>
            <w:r w:rsidRPr="00D95D1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R dot probe OR Visual probe task OR Electrophysiological signals OR Reaction time OR Cognitive bias OR Dual-task OR Reward learning OR Sign-tracking ) </w:t>
            </w:r>
          </w:p>
        </w:tc>
        <w:tc>
          <w:tcPr>
            <w:tcW w:w="2489" w:type="dxa"/>
          </w:tcPr>
          <w:p w14:paraId="2A5211AA" w14:textId="33ED7DA0" w:rsidR="001B1211" w:rsidRPr="001B7E2F" w:rsidRDefault="001B1211" w:rsidP="001B121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ademic Journals</w:t>
            </w:r>
            <w:r w:rsidR="00D95D1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English,</w:t>
            </w:r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ull Text= </w:t>
            </w:r>
            <w:r w:rsidR="00B33F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11</w:t>
            </w:r>
          </w:p>
          <w:p w14:paraId="65CBD1BB" w14:textId="77777777" w:rsidR="001B1211" w:rsidRPr="001B7E2F" w:rsidRDefault="001B121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D638D" w:rsidRPr="001B7E2F" w14:paraId="28B6F865" w14:textId="77777777" w:rsidTr="001B1211">
        <w:trPr>
          <w:trHeight w:val="262"/>
        </w:trPr>
        <w:tc>
          <w:tcPr>
            <w:tcW w:w="1838" w:type="dxa"/>
          </w:tcPr>
          <w:p w14:paraId="361F60CE" w14:textId="5BF7C8A2" w:rsidR="008D638D" w:rsidRPr="001B7E2F" w:rsidRDefault="008D638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5387" w:type="dxa"/>
          </w:tcPr>
          <w:p w14:paraId="6CD19AFF" w14:textId="4DAC38FA" w:rsidR="008D638D" w:rsidRPr="001B7E2F" w:rsidRDefault="008D638D" w:rsidP="001B121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 ( TITLE-ABS-KEY ( addiction )  OR  TITLE-ABS-KEY ( dependence )  OR  TITLE-ABS-KEY ( substance ) ) )  AND  ( ( TITLE-ABS-KEY ( attentional  AND bias )  OR  TITLE-ABS-</w:t>
            </w:r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KEY ( attentional  AND blink )  OR  TITLE-ABS-KEY ( executive  AND function )  OR  TITLE-ABS-KEY ( </w:t>
            </w:r>
            <w:proofErr w:type="spellStart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oop</w:t>
            </w:r>
            <w:proofErr w:type="spellEnd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)  OR  TITLE-ABS-KEY ( dot  AND probe )  OR  TITLE-ABS-KEY ( visual  AND probe  AND task )  OR  TITLE-ABS-KEY ( electrophysiological  AND signals )  OR  TITLE-ABS-KEY ( reaction  AND time )  OR  TITLE-ABS-KEY ( cognitive  AND bias )  OR  TITLE-ABS-KEY ( dual-task  AND procedure )  OR  TITLE-ABS-KEY ( visual  AND probe  AND task ) OR  TITLE-ABS-KEY spatial AND cueing AND task ) OR  TITLE-ABS-KEY (sign-tracking) OR  TITLE-ABS-KEY ( reward AND learning)) )  AND  ( TITLE-ABS-KEY ( relapse ) )  AND  ( LIMIT-TO ( DOCTYPE ,  "</w:t>
            </w:r>
            <w:proofErr w:type="spellStart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</w:t>
            </w:r>
            <w:proofErr w:type="spellEnd"/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" ) )  AND  ( LIMIT-TO ( LANGUAGE ,  "English" ) )</w:t>
            </w:r>
          </w:p>
        </w:tc>
        <w:tc>
          <w:tcPr>
            <w:tcW w:w="2489" w:type="dxa"/>
          </w:tcPr>
          <w:p w14:paraId="40341283" w14:textId="1652BD27" w:rsidR="008D638D" w:rsidRPr="001B7E2F" w:rsidRDefault="008D638D" w:rsidP="001B121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B7E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English = 803</w:t>
            </w:r>
          </w:p>
        </w:tc>
      </w:tr>
    </w:tbl>
    <w:p w14:paraId="6A59F647" w14:textId="77777777" w:rsidR="001B1211" w:rsidRPr="001B7E2F" w:rsidRDefault="001B1211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A14A130" w14:textId="5D1C00FF" w:rsidR="00096576" w:rsidRPr="001B7E2F" w:rsidRDefault="0009657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B7E2F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="008D638D" w:rsidRPr="001B7E2F">
        <w:rPr>
          <w:rFonts w:ascii="Times New Roman" w:hAnsi="Times New Roman" w:cs="Times New Roman"/>
          <w:b/>
          <w:sz w:val="20"/>
          <w:szCs w:val="20"/>
          <w:lang w:val="en-US"/>
        </w:rPr>
        <w:t>UBMED</w:t>
      </w:r>
    </w:p>
    <w:p w14:paraId="767AF3CE" w14:textId="6646C010" w:rsidR="00113306" w:rsidRPr="001B7E2F" w:rsidRDefault="00113306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hyperlink r:id="rId5" w:history="1">
        <w:r w:rsidRPr="001B7E2F">
          <w:rPr>
            <w:rStyle w:val="Kpr"/>
            <w:rFonts w:ascii="Times New Roman" w:hAnsi="Times New Roman" w:cs="Times New Roman"/>
            <w:bCs/>
            <w:sz w:val="20"/>
            <w:szCs w:val="20"/>
            <w:lang w:val="en-US"/>
          </w:rPr>
          <w:t>https://pubmed.ncbi.nlm.nih.gov/?term=%28%28addiction+OR+dependence+OR+substance+abuse%29+AND+%28relapse%29%29+AND+%28attentional+bias+OR+Attentional+blink+OR+Executive+function+OR+stroop+OR+dot+probe+OR+Visual+probe+task+OR+Electrophysiological+signals+OR+Reaction+time+OR+Cognitive+bias+OR+Dual-task+procedure+OR+Visual+probe+task+OR+Reward+learning+OR+Sign-tracking+OR+Spatial+Cueing+Task%29%29&amp;filter=pubt.clinicaltrial&amp;filter=lang.english</w:t>
        </w:r>
      </w:hyperlink>
      <w:r w:rsidRPr="001B7E2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090D1561" w14:textId="77777777" w:rsidR="00B140DE" w:rsidRPr="001B7E2F" w:rsidRDefault="00B140DE" w:rsidP="007979A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B7E2F">
        <w:rPr>
          <w:rFonts w:ascii="Times New Roman" w:hAnsi="Times New Roman" w:cs="Times New Roman"/>
          <w:b/>
          <w:sz w:val="20"/>
          <w:szCs w:val="20"/>
          <w:lang w:val="en-US"/>
        </w:rPr>
        <w:t>WOS</w:t>
      </w:r>
    </w:p>
    <w:p w14:paraId="76221D72" w14:textId="4D23F609" w:rsidR="008C4760" w:rsidRPr="001B7E2F" w:rsidRDefault="008D638D" w:rsidP="00E14A5E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hyperlink r:id="rId6" w:history="1">
        <w:r w:rsidRPr="001B7E2F">
          <w:rPr>
            <w:rStyle w:val="Kpr"/>
            <w:rFonts w:ascii="Times New Roman" w:hAnsi="Times New Roman" w:cs="Times New Roman"/>
            <w:bCs/>
            <w:sz w:val="20"/>
            <w:szCs w:val="20"/>
            <w:lang w:val="en-US"/>
          </w:rPr>
          <w:t>https://www.webofscience.com/wos/woscc/summary/bbc49f45-7e69-402b-a491-e4145ebd6376-0115d5e543/relevance/1</w:t>
        </w:r>
      </w:hyperlink>
      <w:r w:rsidRPr="001B7E2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8C4760" w:rsidRPr="001B7E2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361292DC" w14:textId="5791FB40" w:rsidR="00E14A5E" w:rsidRPr="001B7E2F" w:rsidRDefault="00657181" w:rsidP="00E14A5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B7E2F">
        <w:rPr>
          <w:rFonts w:ascii="Times New Roman" w:hAnsi="Times New Roman" w:cs="Times New Roman"/>
          <w:b/>
          <w:sz w:val="20"/>
          <w:szCs w:val="20"/>
          <w:lang w:val="en-US"/>
        </w:rPr>
        <w:t xml:space="preserve">EBSCO </w:t>
      </w:r>
    </w:p>
    <w:p w14:paraId="7D617B45" w14:textId="27712816" w:rsidR="00B33FEF" w:rsidRDefault="00B33FEF" w:rsidP="00692B2F">
      <w:pPr>
        <w:rPr>
          <w:lang w:val="en-US"/>
        </w:rPr>
      </w:pPr>
      <w:hyperlink r:id="rId7" w:history="1">
        <w:r w:rsidRPr="00C764FC">
          <w:rPr>
            <w:rStyle w:val="Kpr"/>
            <w:lang w:val="en-US"/>
          </w:rPr>
          <w:t>https://search.ebscohost.com/login.aspx?direct=true&amp;db=asn&amp;db=asb&amp;db=ast&amp;db=air&amp;db=bpr&amp;db=bsu&amp;db=e5h&amp;db=nlebk&amp;db=eir&amp;db=eric&amp;db=hev&amp;db=8gh&amp;db=hsr&amp;db=lxh&amp;db=f6h&amp;db=e864sww&amp;db=cmedm&amp;db=n5h&amp;db=nsm&amp;db=ddu&amp;db=bwh&amp;db=ssr&amp;db=trh&amp;db=obo&amp;db=uvt&amp;bquery=AB+(+dependence+OR+addiction+OR+substance+)+AND+AB+relapse+AND+AB+(+attentional+bias+OR+attentional+blink+OR+Spatial+Cueing+Task+OR+stroop+OR+dot+probe+OR+Visual+probe+task+OR+Electrophysiological+signals+OR+Reaction+time+OR+Cognitive+bias+OR+Dual-task+OR+Reward+learning+OR+Sign-tracking+)&amp;cli0=FT&amp;clv0=Y&amp;type=1&amp;searchMode=Standard&amp;site=ehost-live</w:t>
        </w:r>
      </w:hyperlink>
    </w:p>
    <w:p w14:paraId="16606E27" w14:textId="28EBE94A" w:rsidR="009C30F4" w:rsidRPr="00B33FEF" w:rsidRDefault="002A32C0" w:rsidP="00692B2F">
      <w:pPr>
        <w:rPr>
          <w:lang w:val="en-US"/>
        </w:rPr>
      </w:pPr>
      <w:r w:rsidRPr="001B7E2F">
        <w:rPr>
          <w:rFonts w:ascii="Times New Roman" w:hAnsi="Times New Roman" w:cs="Times New Roman"/>
          <w:b/>
          <w:sz w:val="20"/>
          <w:szCs w:val="20"/>
          <w:lang w:val="en-US"/>
        </w:rPr>
        <w:t>SCOPUS</w:t>
      </w:r>
    </w:p>
    <w:p w14:paraId="71E4BD3C" w14:textId="77A28617" w:rsidR="00D07CC4" w:rsidRPr="001B7E2F" w:rsidRDefault="00D01EB4" w:rsidP="00657181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hyperlink r:id="rId8" w:history="1">
        <w:r w:rsidRPr="001B7E2F">
          <w:rPr>
            <w:rStyle w:val="Kpr"/>
            <w:rFonts w:ascii="Times New Roman" w:hAnsi="Times New Roman" w:cs="Times New Roman"/>
            <w:bCs/>
            <w:sz w:val="20"/>
            <w:szCs w:val="20"/>
            <w:lang w:val="en-US"/>
          </w:rPr>
          <w:t>https://www.scopus.com/results/results.uri?sort=plf-f&amp;src=s&amp;nlo=&amp;nlr=&amp;nls=&amp;mltAll=t&amp;sid=23be30b7425a6197da2a49f01b506807&amp;sot=comb&amp;sdt=b&amp;cluster=scosubtype%2C%22ar%22%2Ct%2Bscolang%2C%22English%22%2Ct&amp;sl=502&amp;s=%28TITLE-ABS-KEY%28addiction%29+OR+TITLE-ABS-KEY%28dependence%29+OR+TITLE-ABS-KEY%28substance%29+AND+TITLE-ABS-KEY%28attentional+AND+bias%29+OR+TITLE-ABS-KEY%28attentional+AND+blink%29+OR+TITLE-ABS-KEY%28executive+AND+function%29+OR+TITLE-ABS-KEY%28stroop%29+OR+TITLE-ABS-KEY%28dot+AND+probe%29+OR+TITLE-ABS-KEY%28visual+AND+probe+AND+task%29+OR+TITLE-ABS-KEY%28electrophysiological+AND+signals%29+OR+TITLE-ABS-KEY%28reaction+AND+time%29+OR+TITLE-ABS-KEY%28cognitive+AND+bias%29+OR+TITLE-ABS-KEY%28dual-task+AND+procedure%29+OR+TITLE-ABS-KEY%28visual+AND+probe+AND+task%29+OR+TITLE-ABS-KEY%28Reward+learning%29+OR+TITLE-ABS-KEY%28Sign-tracking%29+OR+TITLE-ABS-KEY%28Spatial+Cueing+Task%29+AND+TITLE-ABS-KEY%28relapse%29%29&amp;origin=searchbasic&amp;zone=leftSideBar&amp;editSaveSearch=&amp;txGid=60082f52e50da6d24af729b886962030&amp;sessionSearchId=23be30b7425a6197da2a49f01b506807&amp;limit=10</w:t>
        </w:r>
      </w:hyperlink>
      <w:r w:rsidRPr="001B7E2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sectPr w:rsidR="00D07CC4" w:rsidRPr="001B7E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090056"/>
    <w:multiLevelType w:val="hybridMultilevel"/>
    <w:tmpl w:val="0DF27D50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4845BD"/>
    <w:multiLevelType w:val="hybridMultilevel"/>
    <w:tmpl w:val="D1368122"/>
    <w:lvl w:ilvl="0" w:tplc="8B9682A0">
      <w:start w:val="1"/>
      <w:numFmt w:val="decimal"/>
      <w:lvlText w:val="%1."/>
      <w:lvlJc w:val="left"/>
      <w:pPr>
        <w:ind w:left="1410" w:hanging="69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22846793">
    <w:abstractNumId w:val="0"/>
  </w:num>
  <w:num w:numId="2" w16cid:durableId="1109040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576"/>
    <w:rsid w:val="00064991"/>
    <w:rsid w:val="00096576"/>
    <w:rsid w:val="000C647E"/>
    <w:rsid w:val="000F103D"/>
    <w:rsid w:val="00113306"/>
    <w:rsid w:val="0017631B"/>
    <w:rsid w:val="001B1211"/>
    <w:rsid w:val="001B7315"/>
    <w:rsid w:val="001B7E2F"/>
    <w:rsid w:val="002263E3"/>
    <w:rsid w:val="002941B9"/>
    <w:rsid w:val="002A32C0"/>
    <w:rsid w:val="002F02A8"/>
    <w:rsid w:val="003234BB"/>
    <w:rsid w:val="003760FF"/>
    <w:rsid w:val="00383703"/>
    <w:rsid w:val="00416513"/>
    <w:rsid w:val="00472649"/>
    <w:rsid w:val="004C5A4B"/>
    <w:rsid w:val="005654DE"/>
    <w:rsid w:val="005C046B"/>
    <w:rsid w:val="005D1657"/>
    <w:rsid w:val="00657181"/>
    <w:rsid w:val="00686605"/>
    <w:rsid w:val="00687013"/>
    <w:rsid w:val="00692B2F"/>
    <w:rsid w:val="006A325E"/>
    <w:rsid w:val="006C45E0"/>
    <w:rsid w:val="007031F8"/>
    <w:rsid w:val="00744514"/>
    <w:rsid w:val="00761157"/>
    <w:rsid w:val="007979A7"/>
    <w:rsid w:val="0082316C"/>
    <w:rsid w:val="008275D5"/>
    <w:rsid w:val="008C12B8"/>
    <w:rsid w:val="008C4760"/>
    <w:rsid w:val="008D638D"/>
    <w:rsid w:val="008E3EF7"/>
    <w:rsid w:val="00901A00"/>
    <w:rsid w:val="00903837"/>
    <w:rsid w:val="009231B0"/>
    <w:rsid w:val="00944001"/>
    <w:rsid w:val="00965628"/>
    <w:rsid w:val="009B402C"/>
    <w:rsid w:val="009C30F4"/>
    <w:rsid w:val="009C40A8"/>
    <w:rsid w:val="00A65769"/>
    <w:rsid w:val="00AE0FBC"/>
    <w:rsid w:val="00AE19FA"/>
    <w:rsid w:val="00AF38CA"/>
    <w:rsid w:val="00B13EE7"/>
    <w:rsid w:val="00B140DE"/>
    <w:rsid w:val="00B17ED9"/>
    <w:rsid w:val="00B33FEF"/>
    <w:rsid w:val="00B86ABC"/>
    <w:rsid w:val="00BF5615"/>
    <w:rsid w:val="00C231DB"/>
    <w:rsid w:val="00C63216"/>
    <w:rsid w:val="00CB7465"/>
    <w:rsid w:val="00CC74D2"/>
    <w:rsid w:val="00D01EB4"/>
    <w:rsid w:val="00D07CC4"/>
    <w:rsid w:val="00D24959"/>
    <w:rsid w:val="00D2797B"/>
    <w:rsid w:val="00D60588"/>
    <w:rsid w:val="00D85483"/>
    <w:rsid w:val="00D87EA3"/>
    <w:rsid w:val="00D95D1F"/>
    <w:rsid w:val="00DB1B63"/>
    <w:rsid w:val="00E14A5E"/>
    <w:rsid w:val="00E9117C"/>
    <w:rsid w:val="00EB2945"/>
    <w:rsid w:val="00F07D3C"/>
    <w:rsid w:val="00F16A6A"/>
    <w:rsid w:val="00F34847"/>
    <w:rsid w:val="00F73AA3"/>
    <w:rsid w:val="00F9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3FE97"/>
  <w15:chartTrackingRefBased/>
  <w15:docId w15:val="{F5BAF4CD-824F-4D7B-B400-738FE51C6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692B2F"/>
    <w:rPr>
      <w:color w:val="0563C1" w:themeColor="hyperlink"/>
      <w:u w:val="single"/>
    </w:rPr>
  </w:style>
  <w:style w:type="paragraph" w:styleId="ListeParagraf">
    <w:name w:val="List Paragraph"/>
    <w:basedOn w:val="Normal"/>
    <w:uiPriority w:val="34"/>
    <w:qFormat/>
    <w:rsid w:val="00F34847"/>
    <w:pPr>
      <w:ind w:left="720"/>
      <w:contextualSpacing/>
    </w:pPr>
  </w:style>
  <w:style w:type="character" w:styleId="zmlenmeyenBahsetme">
    <w:name w:val="Unresolved Mention"/>
    <w:basedOn w:val="VarsaylanParagrafYazTipi"/>
    <w:uiPriority w:val="99"/>
    <w:semiHidden/>
    <w:unhideWhenUsed/>
    <w:rsid w:val="00113306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1B1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3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9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7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75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opus.com/results/results.uri?sort=plf-f&amp;src=s&amp;nlo=&amp;nlr=&amp;nls=&amp;mltAll=t&amp;sid=23be30b7425a6197da2a49f01b506807&amp;sot=comb&amp;sdt=b&amp;cluster=scosubtype%2C%22ar%22%2Ct%2Bscolang%2C%22English%22%2Ct&amp;sl=502&amp;s=%28TITLE-ABS-KEY%28addiction%29+OR+TITLE-ABS-KEY%28dependence%29+OR+TITLE-ABS-KEY%28substance%29+AND+TITLE-ABS-KEY%28attentional+AND+bias%29+OR+TITLE-ABS-KEY%28attentional+AND+blink%29+OR+TITLE-ABS-KEY%28executive+AND+function%29+OR+TITLE-ABS-KEY%28stroop%29+OR+TITLE-ABS-KEY%28dot+AND+probe%29+OR+TITLE-ABS-KEY%28visual+AND+probe+AND+task%29+OR+TITLE-ABS-KEY%28electrophysiological+AND+signals%29+OR+TITLE-ABS-KEY%28reaction+AND+time%29+OR+TITLE-ABS-KEY%28cognitive+AND+bias%29+OR+TITLE-ABS-KEY%28dual-task+AND+procedure%29+OR+TITLE-ABS-KEY%28visual+AND+probe+AND+task%29+OR+TITLE-ABS-KEY%28Reward+learning%29+OR+TITLE-ABS-KEY%28Sign-tracking%29+OR+TITLE-ABS-KEY%28Spatial+Cueing+Task%29+AND+TITLE-ABS-KEY%28relapse%29%29&amp;origin=searchbasic&amp;zone=leftSideBar&amp;editSaveSearch=&amp;txGid=60082f52e50da6d24af729b886962030&amp;sessionSearchId=23be30b7425a6197da2a49f01b506807&amp;limit=1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earch.ebscohost.com/login.aspx?direct=true&amp;db=asn&amp;db=asb&amp;db=ast&amp;db=air&amp;db=bpr&amp;db=bsu&amp;db=e5h&amp;db=nlebk&amp;db=eir&amp;db=eric&amp;db=hev&amp;db=8gh&amp;db=hsr&amp;db=lxh&amp;db=f6h&amp;db=e864sww&amp;db=cmedm&amp;db=n5h&amp;db=nsm&amp;db=ddu&amp;db=bwh&amp;db=ssr&amp;db=trh&amp;db=obo&amp;db=uvt&amp;bquery=AB+(+dependence+OR+addiction+OR+substance+)+AND+AB+relapse+AND+AB+(+attentional+bias+OR+attentional+blink+OR+Spatial+Cueing+Task+OR+stroop+OR+dot+probe+OR+Visual+probe+task+OR+Electrophysiological+signals+OR+Reaction+time+OR+Cognitive+bias+OR+Dual-task+OR+Reward+learning+OR+Sign-tracking+)&amp;cli0=FT&amp;clv0=Y&amp;type=1&amp;searchMode=Standard&amp;site=ehost-liv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ebofscience.com/wos/woscc/summary/bbc49f45-7e69-402b-a491-e4145ebd6376-0115d5e543/relevance/1" TargetMode="External"/><Relationship Id="rId5" Type="http://schemas.openxmlformats.org/officeDocument/2006/relationships/hyperlink" Target="https://pubmed.ncbi.nlm.nih.gov/?term=%28%28addiction+OR+dependence+OR+substance+abuse%29+AND+%28relapse%29%29+AND+%28attentional+bias+OR+Attentional+blink+OR+Executive+function+OR+stroop+OR+dot+probe+OR+Visual+probe+task+OR+Electrophysiological+signals+OR+Reaction+time+OR+Cognitive+bias+OR+Dual-task+procedure+OR+Visual+probe+task+OR+Reward+learning+OR+Sign-tracking+OR+Spatial+Cueing+Task%29%29&amp;filter=pubt.clinicaltrial&amp;filter=lang.english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4</TotalTime>
  <Pages>2</Pages>
  <Words>1236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Zehra Su Topbaş</cp:lastModifiedBy>
  <cp:revision>1</cp:revision>
  <dcterms:created xsi:type="dcterms:W3CDTF">2022-03-10T06:36:00Z</dcterms:created>
  <dcterms:modified xsi:type="dcterms:W3CDTF">2025-01-17T11:19:00Z</dcterms:modified>
</cp:coreProperties>
</file>